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E27EA" w14:textId="77777777" w:rsidR="00A95F82" w:rsidRPr="00B514B2" w:rsidRDefault="00A95F82" w:rsidP="00A95F82">
      <w:pPr>
        <w:rPr>
          <w:rFonts w:ascii="Times New Roman" w:hAnsi="Times New Roman" w:cs="Times New Roman"/>
          <w:sz w:val="24"/>
          <w:szCs w:val="24"/>
        </w:rPr>
      </w:pPr>
      <w:r w:rsidRPr="00B514B2">
        <w:rPr>
          <w:rFonts w:ascii="Times New Roman" w:hAnsi="Times New Roman" w:cs="Times New Roman"/>
          <w:b/>
          <w:bCs/>
          <w:sz w:val="24"/>
          <w:szCs w:val="24"/>
        </w:rPr>
        <w:t>Supplementary Table 6.</w:t>
      </w:r>
      <w:r w:rsidRPr="00B514B2">
        <w:rPr>
          <w:rFonts w:ascii="Times New Roman" w:hAnsi="Times New Roman" w:cs="Times New Roman"/>
          <w:sz w:val="24"/>
          <w:szCs w:val="24"/>
        </w:rPr>
        <w:t xml:space="preserve"> Detailed assessment of risk of bias of </w:t>
      </w:r>
      <w:r>
        <w:rPr>
          <w:rFonts w:ascii="Times New Roman" w:hAnsi="Times New Roman" w:cs="Times New Roman"/>
          <w:sz w:val="24"/>
          <w:szCs w:val="24"/>
        </w:rPr>
        <w:t>cohort studies</w:t>
      </w:r>
      <w:r w:rsidRPr="00B514B2">
        <w:rPr>
          <w:rFonts w:ascii="Times New Roman" w:hAnsi="Times New Roman" w:cs="Times New Roman"/>
          <w:sz w:val="24"/>
          <w:szCs w:val="24"/>
        </w:rPr>
        <w:t xml:space="preserve"> using the Newcastle-Ottaw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14B2">
        <w:rPr>
          <w:rFonts w:ascii="Times New Roman" w:hAnsi="Times New Roman" w:cs="Times New Roman"/>
          <w:sz w:val="24"/>
          <w:szCs w:val="24"/>
        </w:rPr>
        <w:t>ca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591"/>
        <w:gridCol w:w="1223"/>
        <w:gridCol w:w="1397"/>
        <w:gridCol w:w="1867"/>
        <w:gridCol w:w="1663"/>
        <w:gridCol w:w="1170"/>
        <w:gridCol w:w="1440"/>
        <w:gridCol w:w="1260"/>
        <w:gridCol w:w="985"/>
      </w:tblGrid>
      <w:tr w:rsidR="00A95F82" w:rsidRPr="00B51420" w14:paraId="4E46C481" w14:textId="77777777" w:rsidTr="00945E36">
        <w:trPr>
          <w:trHeight w:val="341"/>
        </w:trPr>
        <w:tc>
          <w:tcPr>
            <w:tcW w:w="1794" w:type="dxa"/>
            <w:vMerge w:val="restart"/>
            <w:shd w:val="clear" w:color="auto" w:fill="auto"/>
            <w:vAlign w:val="center"/>
          </w:tcPr>
          <w:p w14:paraId="4A4E28E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078" w:type="dxa"/>
            <w:gridSpan w:val="4"/>
            <w:shd w:val="clear" w:color="auto" w:fill="auto"/>
            <w:vAlign w:val="center"/>
          </w:tcPr>
          <w:p w14:paraId="338316BB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70BD95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870" w:type="dxa"/>
            <w:gridSpan w:val="3"/>
            <w:shd w:val="clear" w:color="auto" w:fill="auto"/>
            <w:vAlign w:val="center"/>
          </w:tcPr>
          <w:p w14:paraId="2C9E2E3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85" w:type="dxa"/>
            <w:vMerge w:val="restart"/>
            <w:shd w:val="clear" w:color="auto" w:fill="auto"/>
            <w:vAlign w:val="center"/>
          </w:tcPr>
          <w:p w14:paraId="4B6073C9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re (ma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6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95F82" w:rsidRPr="00B51420" w14:paraId="1EDBBDB6" w14:textId="77777777" w:rsidTr="00945E36">
        <w:trPr>
          <w:trHeight w:val="885"/>
        </w:trPr>
        <w:tc>
          <w:tcPr>
            <w:tcW w:w="1794" w:type="dxa"/>
            <w:vMerge/>
            <w:shd w:val="clear" w:color="auto" w:fill="auto"/>
            <w:vAlign w:val="center"/>
            <w:hideMark/>
          </w:tcPr>
          <w:p w14:paraId="0BED649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auto"/>
            <w:vAlign w:val="center"/>
            <w:hideMark/>
          </w:tcPr>
          <w:p w14:paraId="2D3841D5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esentative-ness of the intervention group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62424777" w14:textId="77777777" w:rsidR="00A95F82" w:rsidRPr="00B35BEF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14:paraId="23BC9E3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rtainment of intervention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160D57E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nstration that outcome of interest was not present at start of the study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18F10E4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BEAFA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66B54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follow-up long enough for outcome to occur?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4428A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cy of follow up of cohorts</w:t>
            </w:r>
          </w:p>
        </w:tc>
        <w:tc>
          <w:tcPr>
            <w:tcW w:w="985" w:type="dxa"/>
            <w:vMerge/>
            <w:shd w:val="clear" w:color="auto" w:fill="auto"/>
            <w:vAlign w:val="center"/>
            <w:hideMark/>
          </w:tcPr>
          <w:p w14:paraId="4CD83E52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5F82" w:rsidRPr="00B51420" w14:paraId="73C691A5" w14:textId="77777777" w:rsidTr="00945E36">
        <w:trPr>
          <w:trHeight w:val="780"/>
        </w:trPr>
        <w:tc>
          <w:tcPr>
            <w:tcW w:w="1794" w:type="dxa"/>
            <w:shd w:val="clear" w:color="auto" w:fill="auto"/>
            <w:vAlign w:val="center"/>
            <w:hideMark/>
          </w:tcPr>
          <w:p w14:paraId="6F09B48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ra, R. et al.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5E73FB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C944A29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FEDE8E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50CAFE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2C3E29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D7A55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F01F7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F46FB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ropouts (95% complete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6EF55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F82" w:rsidRPr="00B51420" w14:paraId="1DBC8A4C" w14:textId="77777777" w:rsidTr="00945E36">
        <w:trPr>
          <w:trHeight w:val="780"/>
        </w:trPr>
        <w:tc>
          <w:tcPr>
            <w:tcW w:w="1794" w:type="dxa"/>
            <w:shd w:val="clear" w:color="auto" w:fill="auto"/>
            <w:vAlign w:val="center"/>
            <w:hideMark/>
          </w:tcPr>
          <w:p w14:paraId="23CE69F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cleston, D.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C5034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611B71A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4E378E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5A2AF2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D25643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82B35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284D7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, primary effect endpoint at 3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30446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ropout (98.3% complete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BD784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F82" w:rsidRPr="00B51420" w14:paraId="6623ACC0" w14:textId="77777777" w:rsidTr="00945E36">
        <w:trPr>
          <w:trHeight w:val="539"/>
        </w:trPr>
        <w:tc>
          <w:tcPr>
            <w:tcW w:w="1794" w:type="dxa"/>
            <w:shd w:val="clear" w:color="auto" w:fill="auto"/>
            <w:vAlign w:val="center"/>
            <w:hideMark/>
          </w:tcPr>
          <w:p w14:paraId="65125029" w14:textId="77777777" w:rsidR="00A95F82" w:rsidRPr="007C5B46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agien</w:t>
            </w:r>
            <w:proofErr w:type="spellEnd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S. et al. 2013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45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9A2AD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76A037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914077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06FE15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F23758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61AAF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E8B28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15B4F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ropout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8CD46D9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5F82" w:rsidRPr="00B51420" w14:paraId="4457EF96" w14:textId="77777777" w:rsidTr="00945E36">
        <w:trPr>
          <w:trHeight w:val="525"/>
        </w:trPr>
        <w:tc>
          <w:tcPr>
            <w:tcW w:w="1794" w:type="dxa"/>
            <w:shd w:val="clear" w:color="auto" w:fill="auto"/>
            <w:vAlign w:val="center"/>
            <w:hideMark/>
          </w:tcPr>
          <w:p w14:paraId="01A72B4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sh</w:t>
            </w:r>
            <w:proofErr w:type="spellEnd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. et al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533068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18D249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EC1436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744784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8C648ED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E89AD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8915C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154DC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ropouts (85.7% complete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D56C1D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F82" w:rsidRPr="00B51420" w14:paraId="11415D56" w14:textId="77777777" w:rsidTr="00945E36">
        <w:trPr>
          <w:trHeight w:val="368"/>
        </w:trPr>
        <w:tc>
          <w:tcPr>
            <w:tcW w:w="1794" w:type="dxa"/>
            <w:shd w:val="clear" w:color="auto" w:fill="auto"/>
            <w:vAlign w:val="center"/>
            <w:hideMark/>
          </w:tcPr>
          <w:p w14:paraId="7C8F1F16" w14:textId="77777777" w:rsidR="00A95F82" w:rsidRPr="007C5B46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azdanparast</w:t>
            </w:r>
            <w:proofErr w:type="spellEnd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T. et al. 2017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47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A887C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16DAFA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F7F1F5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E0A13A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3A0CAB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8E325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2DF53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2629D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ropout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20AAB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5F82" w:rsidRPr="007A3A25" w14:paraId="06D1D06A" w14:textId="77777777" w:rsidTr="00945E36">
        <w:trPr>
          <w:trHeight w:val="134"/>
        </w:trPr>
        <w:tc>
          <w:tcPr>
            <w:tcW w:w="1794" w:type="dxa"/>
            <w:shd w:val="clear" w:color="auto" w:fill="auto"/>
            <w:vAlign w:val="center"/>
          </w:tcPr>
          <w:p w14:paraId="13A66A96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7253B4C3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04A867E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61647BF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FCB3829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62366B90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C95817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454FF6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194F89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70CF2F7" w14:textId="77777777" w:rsidR="00A95F82" w:rsidRPr="007A3A25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</w:rPr>
            </w:pPr>
          </w:p>
        </w:tc>
      </w:tr>
      <w:tr w:rsidR="00A95F82" w:rsidRPr="007A3A25" w14:paraId="2EC873E5" w14:textId="77777777" w:rsidTr="00945E36">
        <w:trPr>
          <w:trHeight w:val="476"/>
        </w:trPr>
        <w:tc>
          <w:tcPr>
            <w:tcW w:w="1794" w:type="dxa"/>
            <w:shd w:val="clear" w:color="auto" w:fill="auto"/>
            <w:vAlign w:val="center"/>
          </w:tcPr>
          <w:p w14:paraId="3A352E73" w14:textId="77777777" w:rsidR="00A95F82" w:rsidRPr="007C5B46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rtzi</w:t>
            </w:r>
            <w:proofErr w:type="spellEnd"/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O. et al. 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50)</w:t>
            </w:r>
          </w:p>
        </w:tc>
        <w:tc>
          <w:tcPr>
            <w:tcW w:w="1591" w:type="dxa"/>
            <w:shd w:val="clear" w:color="auto" w:fill="auto"/>
            <w:noWrap/>
            <w:vAlign w:val="center"/>
          </w:tcPr>
          <w:p w14:paraId="2543D79B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6B32961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2474070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527FC621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AE0B7BC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F54F4E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F06364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21B710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778C272" w14:textId="77777777" w:rsidR="00A95F82" w:rsidRPr="00921228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95F82" w:rsidRPr="00B51420" w14:paraId="37DCD395" w14:textId="77777777" w:rsidTr="00945E36">
        <w:trPr>
          <w:trHeight w:val="315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B12E1EB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uthers, J. et al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71EA6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73398EA9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22DA5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E1DFEB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FC1692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ECEB1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04BCD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CD168A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rop out (94% complete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FE679D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95F82" w:rsidRPr="00B51420" w14:paraId="22177606" w14:textId="77777777" w:rsidTr="00945E36">
        <w:trPr>
          <w:trHeight w:val="315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2DADCC3D" w14:textId="77777777" w:rsidR="00A95F82" w:rsidRPr="007C5B46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Fischer, T. et al. 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52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811ED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78A1B45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844D9D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465FAA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74DA19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3C543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771386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34E43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42387A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95F82" w:rsidRPr="00B51420" w14:paraId="0C593777" w14:textId="77777777" w:rsidTr="00945E36">
        <w:trPr>
          <w:trHeight w:val="315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91776A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hilipp-Dormston</w:t>
            </w:r>
            <w:proofErr w:type="spellEnd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W. G.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(53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430DB6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315D274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DB89F1D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EBD10F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64005F5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314D0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64511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87D9D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0BDCC74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95F82" w:rsidRPr="00B51420" w14:paraId="5FCBADCE" w14:textId="77777777" w:rsidTr="00945E36">
        <w:trPr>
          <w:trHeight w:val="315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5B181F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zany</w:t>
            </w:r>
            <w:proofErr w:type="spellEnd"/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.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4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D476E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12E24FB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F17EFA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4509B0D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35917F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F93B31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60A630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D43BAF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rop out (98% completed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2025D8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95F82" w:rsidRPr="00B51420" w14:paraId="02FFC4A7" w14:textId="77777777" w:rsidTr="00945E36">
        <w:trPr>
          <w:trHeight w:val="315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23D7B20C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uelson, U.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D633A7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48885779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90939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27A4758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80FC5B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456C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eline-controll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2214DE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875275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month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302C3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rop out (96% comple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73DA56B" w14:textId="77777777" w:rsidR="00A95F82" w:rsidRPr="00B51420" w:rsidRDefault="00A95F82" w:rsidP="00945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2927F8C9" w14:textId="77777777" w:rsidR="00A95F82" w:rsidRDefault="00A95F82" w:rsidP="00A95F82">
      <w:pPr>
        <w:rPr>
          <w:rFonts w:ascii="Times New Roman" w:hAnsi="Times New Roman" w:cs="Times New Roman"/>
        </w:rPr>
      </w:pPr>
    </w:p>
    <w:p w14:paraId="7D8000BF" w14:textId="77777777" w:rsidR="00A95F82" w:rsidRPr="00B514B2" w:rsidRDefault="00A95F82" w:rsidP="00A95F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9D68F0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r w:rsidRPr="009D68F0"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not applicable. </w:t>
      </w:r>
    </w:p>
    <w:p w14:paraId="54ADB97E" w14:textId="7E0F986C" w:rsidR="00054136" w:rsidRPr="00A95F82" w:rsidRDefault="00054136" w:rsidP="00A95F82">
      <w:pPr>
        <w:rPr>
          <w:rFonts w:ascii="Times New Roman" w:hAnsi="Times New Roman" w:cs="Times New Roman"/>
          <w:sz w:val="20"/>
          <w:szCs w:val="20"/>
        </w:rPr>
      </w:pPr>
    </w:p>
    <w:sectPr w:rsidR="00054136" w:rsidRPr="00A95F82" w:rsidSect="00C46A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55B"/>
    <w:rsid w:val="00001BFB"/>
    <w:rsid w:val="00007067"/>
    <w:rsid w:val="00054136"/>
    <w:rsid w:val="000E46FE"/>
    <w:rsid w:val="00103661"/>
    <w:rsid w:val="001036B5"/>
    <w:rsid w:val="0014422F"/>
    <w:rsid w:val="00165B45"/>
    <w:rsid w:val="001A40DA"/>
    <w:rsid w:val="001D0DC5"/>
    <w:rsid w:val="001F0A08"/>
    <w:rsid w:val="001F3F1E"/>
    <w:rsid w:val="002B48DA"/>
    <w:rsid w:val="00315B46"/>
    <w:rsid w:val="003A5AA5"/>
    <w:rsid w:val="00422364"/>
    <w:rsid w:val="00450A8C"/>
    <w:rsid w:val="0049538D"/>
    <w:rsid w:val="00551886"/>
    <w:rsid w:val="00691AFB"/>
    <w:rsid w:val="0073189A"/>
    <w:rsid w:val="007474B0"/>
    <w:rsid w:val="007A3A25"/>
    <w:rsid w:val="007E6AF0"/>
    <w:rsid w:val="0083507E"/>
    <w:rsid w:val="0084304C"/>
    <w:rsid w:val="00852EB2"/>
    <w:rsid w:val="008D22A1"/>
    <w:rsid w:val="00921228"/>
    <w:rsid w:val="009848EC"/>
    <w:rsid w:val="009D68F0"/>
    <w:rsid w:val="009D7DDC"/>
    <w:rsid w:val="00A25C0E"/>
    <w:rsid w:val="00A9089B"/>
    <w:rsid w:val="00A95F82"/>
    <w:rsid w:val="00B071EF"/>
    <w:rsid w:val="00B35BEF"/>
    <w:rsid w:val="00B51420"/>
    <w:rsid w:val="00B514B2"/>
    <w:rsid w:val="00B55D75"/>
    <w:rsid w:val="00B65661"/>
    <w:rsid w:val="00C46A0D"/>
    <w:rsid w:val="00CD4AA2"/>
    <w:rsid w:val="00D35EFC"/>
    <w:rsid w:val="00E90EA1"/>
    <w:rsid w:val="00EB255B"/>
    <w:rsid w:val="00F42008"/>
    <w:rsid w:val="00F52F86"/>
    <w:rsid w:val="00F86C1C"/>
    <w:rsid w:val="00F9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04FD1"/>
  <w15:chartTrackingRefBased/>
  <w15:docId w15:val="{EF554E40-A06B-412F-AB03-4801A3C48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7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56</cp:revision>
  <dcterms:created xsi:type="dcterms:W3CDTF">2019-12-23T11:39:00Z</dcterms:created>
  <dcterms:modified xsi:type="dcterms:W3CDTF">2021-03-14T18:10:00Z</dcterms:modified>
</cp:coreProperties>
</file>